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雨林木风</cp:lastModifiedBy>
  <dcterms:modified xsi:type="dcterms:W3CDTF">2012-06-20T13:47: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163</vt:lpwstr>
  </property>
</Properties>
</file>